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C6F" w:rsidRPr="001C51A8" w:rsidRDefault="001C51A8">
      <w:pPr>
        <w:rPr>
          <w:rFonts w:ascii="Times New Roman" w:hAnsi="Times New Roman" w:cs="Times New Roman"/>
          <w:b/>
          <w:sz w:val="28"/>
          <w:szCs w:val="28"/>
        </w:rPr>
      </w:pPr>
      <w:r w:rsidRPr="001C51A8"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261DBF">
        <w:rPr>
          <w:rFonts w:ascii="Times New Roman" w:hAnsi="Times New Roman" w:cs="Times New Roman"/>
          <w:b/>
          <w:sz w:val="28"/>
          <w:szCs w:val="28"/>
        </w:rPr>
        <w:t>File 1</w:t>
      </w:r>
      <w:r w:rsidR="003D0DFA">
        <w:rPr>
          <w:rFonts w:ascii="Times New Roman" w:hAnsi="Times New Roman" w:cs="Times New Roman"/>
          <w:b/>
          <w:sz w:val="28"/>
          <w:szCs w:val="28"/>
        </w:rPr>
        <w:t>5</w:t>
      </w:r>
      <w:r w:rsidR="00261DBF">
        <w:rPr>
          <w:rFonts w:ascii="Times New Roman" w:hAnsi="Times New Roman" w:cs="Times New Roman"/>
          <w:b/>
          <w:sz w:val="28"/>
          <w:szCs w:val="28"/>
        </w:rPr>
        <w:t xml:space="preserve">. </w:t>
      </w:r>
      <w:bookmarkStart w:id="0" w:name="_GoBack"/>
      <w:bookmarkEnd w:id="0"/>
      <w:r w:rsidRPr="001C51A8">
        <w:rPr>
          <w:rFonts w:ascii="Times New Roman" w:hAnsi="Times New Roman" w:cs="Times New Roman"/>
          <w:b/>
          <w:sz w:val="28"/>
          <w:szCs w:val="28"/>
        </w:rPr>
        <w:t>Table</w:t>
      </w:r>
    </w:p>
    <w:p w:rsidR="001C51A8" w:rsidRDefault="001C51A8"/>
    <w:tbl>
      <w:tblPr>
        <w:tblW w:w="5715" w:type="dxa"/>
        <w:jc w:val="center"/>
        <w:tblLook w:val="04A0"/>
      </w:tblPr>
      <w:tblGrid>
        <w:gridCol w:w="1743"/>
        <w:gridCol w:w="1372"/>
        <w:gridCol w:w="1300"/>
        <w:gridCol w:w="1300"/>
      </w:tblGrid>
      <w:tr w:rsidR="001C51A8" w:rsidRPr="00CC35FA" w:rsidTr="00C86A3F">
        <w:trPr>
          <w:trHeight w:val="368"/>
          <w:jc w:val="center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b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b/>
                <w:color w:val="000000"/>
                <w:sz w:val="21"/>
              </w:rPr>
              <w:t>GENE NAM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b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b/>
                <w:color w:val="000000"/>
                <w:sz w:val="21"/>
              </w:rPr>
              <w:t>Au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b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b/>
                <w:color w:val="000000"/>
                <w:sz w:val="21"/>
              </w:rPr>
              <w:t>Ag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b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b/>
                <w:color w:val="000000"/>
                <w:sz w:val="21"/>
              </w:rPr>
              <w:t>Au@Ag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ol6a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75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24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921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Ube2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19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30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2966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Ifrd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84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2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5276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smc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98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82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7666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pra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38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66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5036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Kif20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259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9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1855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al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904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41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0924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qo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18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81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8451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m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54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92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896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tn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22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99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771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nn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29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0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0357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drg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09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63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6510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Hmox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93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4.55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3.8463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dx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25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498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najb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12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8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9730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mpd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34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43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8014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dc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0101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18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5474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Ub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48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94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6122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add45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05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5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6685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Hspa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00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2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1733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qstm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21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7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599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Il13ra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8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438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4958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erinc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531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8402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af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14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9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024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Rar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91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96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5742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ap2k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49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034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2077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Ub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671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12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7213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dk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37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19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8239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tg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2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333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udt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90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80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7940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ol6a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67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61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7464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Hmm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1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7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1326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gat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36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25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1394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rr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24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833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op2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72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08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7020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Hsp90aa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36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35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3329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lastRenderedPageBreak/>
              <w:t>Klc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04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62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7188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add45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03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78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0294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lk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13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0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4735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Es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969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37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5364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sc22d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40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78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7869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najc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22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1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583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td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335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19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2391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tb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58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0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5217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snk1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27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68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187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Zbtb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0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68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3285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de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42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82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1339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damts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4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97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1725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bcc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93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36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9446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hbs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4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83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1991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nfrsf12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606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37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2800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yp1b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92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14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6471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usp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09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8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5865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apb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46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18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5703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edd4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47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16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4882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th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15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81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40252</w:t>
            </w:r>
          </w:p>
        </w:tc>
      </w:tr>
      <w:tr w:rsidR="001C51A8" w:rsidRPr="00CC35FA" w:rsidTr="00C86A3F">
        <w:trPr>
          <w:trHeight w:val="269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nkrd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2.9058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18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7400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osl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968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8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3653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Ehbp1l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26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44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379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tip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04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10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2096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sto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16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28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7308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olli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45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93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2989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ln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21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58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1099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at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07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79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5352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Esyt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40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51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368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dit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13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58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9906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aldo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69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4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857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Eya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6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2.37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2286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rpl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35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43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2618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Ubxn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95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5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634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srp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76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13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212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Rgs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36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67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3329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rrx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38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01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4115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tf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510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3.5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5072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am107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80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840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lastRenderedPageBreak/>
              <w:t>Atf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2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93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3266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rdx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93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82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4596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Hspa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0728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38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7735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usap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745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17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7326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urk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457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27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5824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roc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46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90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06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Eif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79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09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1693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bl1xr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04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73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1028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cna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875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48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5375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tx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9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18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7579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psm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72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9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5642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Lce1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62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82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3.1611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najb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86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74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5587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cl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69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32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3859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ip5k1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61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0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6282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t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23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88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7789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yr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363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9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8891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ceanc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53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5.77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3897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ap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35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42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4110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lk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05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44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788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cdc28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87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3.66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2.084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g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589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1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410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cnl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97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26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8277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enp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86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33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636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pp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51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38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4990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hx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86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38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9753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ac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53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21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4486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Oasl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2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9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9668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Hsph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207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14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4012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t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8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81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5364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nb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612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75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4039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span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187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93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7999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smd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04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39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2412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Bag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01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3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3449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lk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06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77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5727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ki6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349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43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5541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usp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344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5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8714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t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5.84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5.5520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t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70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4.29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3.9903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lastRenderedPageBreak/>
              <w:t>Crya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866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39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2.2539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Kif2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76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69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841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tgs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860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37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798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tp6v0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160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99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1068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Reep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65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97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8596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ek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439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19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6147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rim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191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86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9928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Ifit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66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1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1653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Dusp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52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6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351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Lars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31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9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29369</w:t>
            </w:r>
          </w:p>
        </w:tc>
      </w:tr>
      <w:tr w:rsidR="001C51A8" w:rsidRPr="00CC35FA" w:rsidTr="00C86A3F">
        <w:trPr>
          <w:trHeight w:val="634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cl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64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982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5182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Ythdc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74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85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8563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add45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14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78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4552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ubb4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676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55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9445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lic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46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72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4271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ap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43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42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3937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erpine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145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789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749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Klf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39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3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8696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kap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7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7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9723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capd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07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34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261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xni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08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838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941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kap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18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3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4043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hbs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20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15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6951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am102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2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511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0000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pp1r15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73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85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884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Blvr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98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50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7738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v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98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20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567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irh1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745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13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8986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Maf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08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1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9345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Zfp3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24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74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7167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dp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24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82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5034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lau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85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39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397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Irgm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707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38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1429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kap2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1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21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045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lc25a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09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8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8539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tl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54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7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162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ja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701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31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7962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Ywha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54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13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9663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lastRenderedPageBreak/>
              <w:t>Ju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80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51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133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Jun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260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19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5663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as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02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3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3093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Zfand2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68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6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01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Nt5dc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26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07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1235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Ado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76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46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984279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all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56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47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0967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Espl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768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03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75448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Tmed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4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00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4170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tl1-ps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45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87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9147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101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987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45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3666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Fln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68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43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4548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tges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05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35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8649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Ifit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61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96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26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tdsp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0125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90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6113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Prn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945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625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33125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Kifc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03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7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1.5463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lc48a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33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3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4651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58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324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46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5648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123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195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30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12814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170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05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7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7183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835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287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893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50081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54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45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21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4957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Syne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71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413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93066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H1f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643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475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4114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C920009B18Ri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-0.382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5.46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6.92147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269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130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8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902392</w:t>
            </w:r>
          </w:p>
        </w:tc>
      </w:tr>
      <w:tr w:rsidR="001C51A8" w:rsidRPr="00CC35FA" w:rsidTr="00C86A3F">
        <w:trPr>
          <w:trHeight w:val="320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Gm154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009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1.00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1A8" w:rsidRPr="00CC35FA" w:rsidRDefault="001C51A8" w:rsidP="00C86A3F">
            <w:pPr>
              <w:rPr>
                <w:rFonts w:ascii="Calibri" w:eastAsia="Times New Roman" w:hAnsi="Calibri" w:cs="Times New Roman"/>
                <w:color w:val="000000"/>
                <w:sz w:val="21"/>
              </w:rPr>
            </w:pPr>
            <w:r w:rsidRPr="00CC35FA">
              <w:rPr>
                <w:rFonts w:ascii="Calibri" w:eastAsia="Times New Roman" w:hAnsi="Calibri" w:cs="Times New Roman"/>
                <w:color w:val="000000"/>
                <w:sz w:val="21"/>
              </w:rPr>
              <w:t>0.740634</w:t>
            </w:r>
          </w:p>
        </w:tc>
      </w:tr>
    </w:tbl>
    <w:p w:rsidR="001C51A8" w:rsidRDefault="001C51A8" w:rsidP="001C51A8">
      <w:pPr>
        <w:tabs>
          <w:tab w:val="left" w:pos="1300"/>
        </w:tabs>
        <w:rPr>
          <w:b/>
          <w:sz w:val="28"/>
        </w:rPr>
      </w:pPr>
    </w:p>
    <w:p w:rsidR="001C51A8" w:rsidRDefault="001C51A8" w:rsidP="001C51A8">
      <w:pPr>
        <w:tabs>
          <w:tab w:val="left" w:pos="2460"/>
        </w:tabs>
        <w:rPr>
          <w:sz w:val="28"/>
        </w:rPr>
      </w:pPr>
    </w:p>
    <w:p w:rsidR="001C51A8" w:rsidRDefault="001C51A8"/>
    <w:sectPr w:rsidR="001C51A8" w:rsidSect="009861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290394"/>
    <w:multiLevelType w:val="hybridMultilevel"/>
    <w:tmpl w:val="2190D9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FB215A"/>
    <w:multiLevelType w:val="hybridMultilevel"/>
    <w:tmpl w:val="0CE28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1E447C"/>
    <w:multiLevelType w:val="hybridMultilevel"/>
    <w:tmpl w:val="05502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654DB3"/>
    <w:multiLevelType w:val="hybridMultilevel"/>
    <w:tmpl w:val="76FE6C7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E6251D"/>
    <w:multiLevelType w:val="hybridMultilevel"/>
    <w:tmpl w:val="B24CB0E8"/>
    <w:lvl w:ilvl="0" w:tplc="EA9C07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C51A8"/>
    <w:rsid w:val="001C51A8"/>
    <w:rsid w:val="001E14FE"/>
    <w:rsid w:val="00261DBF"/>
    <w:rsid w:val="003D0DFA"/>
    <w:rsid w:val="003E7F41"/>
    <w:rsid w:val="005A491E"/>
    <w:rsid w:val="00645D00"/>
    <w:rsid w:val="007E7147"/>
    <w:rsid w:val="00982A99"/>
    <w:rsid w:val="00986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1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51A8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1C51A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1C51A8"/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C51A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5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1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1A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1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1A8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1A8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51A8"/>
    <w:pPr>
      <w:ind w:left="720"/>
      <w:contextualSpacing/>
    </w:pPr>
  </w:style>
  <w:style w:type="paragraph" w:customStyle="1" w:styleId="08ArticleText">
    <w:name w:val="08 Article Text"/>
    <w:rsid w:val="001C51A8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paragraph" w:styleId="NormalWeb">
    <w:name w:val="Normal (Web)"/>
    <w:basedOn w:val="Normal"/>
    <w:link w:val="NormalWebChar"/>
    <w:uiPriority w:val="99"/>
    <w:rsid w:val="001C51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1C51A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51A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1A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1A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1A8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C51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0012764</cp:lastModifiedBy>
  <cp:revision>3</cp:revision>
  <dcterms:created xsi:type="dcterms:W3CDTF">2019-04-02T15:09:00Z</dcterms:created>
  <dcterms:modified xsi:type="dcterms:W3CDTF">2020-01-09T03:48:00Z</dcterms:modified>
</cp:coreProperties>
</file>